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2A7F0" w14:textId="3666D5FC" w:rsidR="00B1422E" w:rsidRPr="00896329" w:rsidRDefault="00AB6348" w:rsidP="00E11192">
      <w:pPr>
        <w:spacing w:line="360" w:lineRule="auto"/>
        <w:rPr>
          <w:rFonts w:ascii="Times New Roman" w:hAnsi="Times New Roman" w:cs="Times New Roman"/>
          <w:b/>
          <w:bCs/>
        </w:rPr>
      </w:pPr>
      <w:r w:rsidRPr="00896329">
        <w:rPr>
          <w:rFonts w:ascii="Times New Roman" w:hAnsi="Times New Roman" w:cs="Times New Roman"/>
          <w:b/>
          <w:bCs/>
        </w:rPr>
        <w:t>Highlights:</w:t>
      </w:r>
    </w:p>
    <w:p w14:paraId="0A020DB7" w14:textId="77777777" w:rsidR="00AB6348" w:rsidRPr="00AB6348" w:rsidRDefault="00AB6348" w:rsidP="00E11192">
      <w:pPr>
        <w:spacing w:line="360" w:lineRule="auto"/>
        <w:rPr>
          <w:rFonts w:ascii="Times New Roman" w:hAnsi="Times New Roman" w:cs="Times New Roman"/>
        </w:rPr>
      </w:pPr>
    </w:p>
    <w:p w14:paraId="523E9E8E" w14:textId="36017B26" w:rsidR="00CA4FFF" w:rsidRPr="00CA4FFF" w:rsidRDefault="00CA4FFF" w:rsidP="00CA4FFF">
      <w:pPr>
        <w:pStyle w:val="Listaszerbekezds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4FFF">
        <w:rPr>
          <w:rFonts w:ascii="Times New Roman" w:hAnsi="Times New Roman" w:cs="Times New Roman"/>
        </w:rPr>
        <w:t>This study examined peripheral low-grade inflammatory markers (NLR, MLR, PLR, CRP) in 100 depressed inpatients with and without a recent suicide attempt.</w:t>
      </w:r>
    </w:p>
    <w:p w14:paraId="47558733" w14:textId="71DE2C8E" w:rsidR="00CA4FFF" w:rsidRPr="00CA4FFF" w:rsidRDefault="00CA4FFF" w:rsidP="00CA4FFF">
      <w:pPr>
        <w:pStyle w:val="Listaszerbekezds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4FFF">
        <w:rPr>
          <w:rFonts w:ascii="Times New Roman" w:hAnsi="Times New Roman" w:cs="Times New Roman"/>
        </w:rPr>
        <w:t>Higher NLR and MLR values were observed in patients with a recent suicide attempt compared to those without.</w:t>
      </w:r>
    </w:p>
    <w:p w14:paraId="373092A9" w14:textId="736035EC" w:rsidR="00CA4FFF" w:rsidRPr="00CA4FFF" w:rsidRDefault="00CA4FFF" w:rsidP="00CA4FFF">
      <w:pPr>
        <w:pStyle w:val="Listaszerbekezds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4FFF">
        <w:rPr>
          <w:rFonts w:ascii="Times New Roman" w:hAnsi="Times New Roman" w:cs="Times New Roman"/>
        </w:rPr>
        <w:t>Depression severity showed negative associations with PLR, while lifetime suicide risk was negatively correlated with NLR and MLR.</w:t>
      </w:r>
    </w:p>
    <w:p w14:paraId="5D771CC8" w14:textId="4D01A621" w:rsidR="00CA4FFF" w:rsidRPr="00CA4FFF" w:rsidRDefault="00CA4FFF" w:rsidP="00CA4FFF">
      <w:pPr>
        <w:pStyle w:val="Listaszerbekezds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4FFF">
        <w:rPr>
          <w:rFonts w:ascii="Times New Roman" w:hAnsi="Times New Roman" w:cs="Times New Roman"/>
        </w:rPr>
        <w:t>CRP levels did not differ significantly between groups and showed minimal correlation with other immune markers, suggesting a limited association with acute suicide attempt.</w:t>
      </w:r>
    </w:p>
    <w:p w14:paraId="21F1094F" w14:textId="534F2285" w:rsidR="00896329" w:rsidRPr="00896329" w:rsidRDefault="00CA4FFF" w:rsidP="00CA4FFF">
      <w:pPr>
        <w:pStyle w:val="Listaszerbekezds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4FFF">
        <w:rPr>
          <w:rFonts w:ascii="Times New Roman" w:hAnsi="Times New Roman" w:cs="Times New Roman"/>
        </w:rPr>
        <w:t>Overall, the findings indicate a possible—but not conclusive—association between elevated low-grade inflammatory markers (particularly NLR and MLR) and recent suicide attempts, underscoring the need for further research prior to clinical application.</w:t>
      </w:r>
    </w:p>
    <w:sectPr w:rsidR="00896329" w:rsidRPr="00896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030670"/>
    <w:multiLevelType w:val="hybridMultilevel"/>
    <w:tmpl w:val="4184B46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152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48"/>
    <w:rsid w:val="000F22EA"/>
    <w:rsid w:val="001C7346"/>
    <w:rsid w:val="00896329"/>
    <w:rsid w:val="008E2DE5"/>
    <w:rsid w:val="009A1A06"/>
    <w:rsid w:val="00AB6348"/>
    <w:rsid w:val="00B1422E"/>
    <w:rsid w:val="00CA4FFF"/>
    <w:rsid w:val="00E1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DC46DF"/>
  <w15:chartTrackingRefBased/>
  <w15:docId w15:val="{9CBA2C15-AAF5-0C4F-9D16-6E541EB3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AB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B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B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B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B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B63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B63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B63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B63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B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B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B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B634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B634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B634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B634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B634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B634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B6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B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B63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B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B63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34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B6348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B634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B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B634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B6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5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1</Words>
  <Characters>691</Characters>
  <Application>Microsoft Office Word</Application>
  <DocSecurity>0</DocSecurity>
  <Lines>20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g Csenge dr.</dc:creator>
  <cp:keywords/>
  <dc:description/>
  <cp:lastModifiedBy>Dr. Lovig Csenge</cp:lastModifiedBy>
  <cp:revision>2</cp:revision>
  <dcterms:created xsi:type="dcterms:W3CDTF">2024-11-22T17:10:00Z</dcterms:created>
  <dcterms:modified xsi:type="dcterms:W3CDTF">2026-01-31T16:50:00Z</dcterms:modified>
</cp:coreProperties>
</file>